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AE1" w:rsidRPr="00F127CD" w:rsidRDefault="00962AE1" w:rsidP="00962AE1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962AE1" w:rsidRPr="00F127CD" w:rsidRDefault="00962AE1" w:rsidP="00962AE1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962AE1" w:rsidRPr="00F127CD" w:rsidRDefault="00962AE1" w:rsidP="00962AE1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962AE1" w:rsidRPr="00F127CD" w:rsidRDefault="00962AE1" w:rsidP="00962AE1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962AE1" w:rsidRPr="00F127CD" w:rsidRDefault="00962AE1" w:rsidP="00962AE1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962AE1" w:rsidRPr="00F127CD" w:rsidRDefault="00962AE1" w:rsidP="00962AE1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962AE1" w:rsidRPr="00F127CD" w:rsidRDefault="00962AE1" w:rsidP="00962AE1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962AE1" w:rsidRPr="00F127CD" w:rsidRDefault="00962AE1" w:rsidP="00962AE1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962AE1" w:rsidRPr="00F127CD" w:rsidRDefault="00962AE1" w:rsidP="00962AE1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962AE1" w:rsidRPr="00F127CD" w:rsidRDefault="00962AE1" w:rsidP="00962AE1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962AE1" w:rsidRPr="00F127CD" w:rsidRDefault="00962AE1" w:rsidP="00962AE1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962AE1" w:rsidRDefault="00962AE1" w:rsidP="00174752">
      <w:pPr>
        <w:outlineLvl w:val="0"/>
        <w:rPr>
          <w:rFonts w:ascii="Arial" w:eastAsia="Calibri" w:hAnsi="Arial" w:cs="Arial"/>
          <w:b/>
          <w:color w:val="0D0D0D" w:themeColor="text1" w:themeTint="F2"/>
          <w:lang w:val="en-US"/>
        </w:rPr>
      </w:pPr>
      <w:bookmarkStart w:id="0" w:name="_GoBack"/>
      <w:bookmarkEnd w:id="0"/>
    </w:p>
    <w:p w:rsidR="00174752" w:rsidRDefault="00174752" w:rsidP="00174752">
      <w:pPr>
        <w:outlineLvl w:val="0"/>
        <w:rPr>
          <w:rFonts w:ascii="Arial" w:eastAsia="Calibri" w:hAnsi="Arial" w:cs="Arial"/>
          <w:color w:val="0D0D0D" w:themeColor="text1" w:themeTint="F2"/>
          <w:lang w:val="en-US"/>
        </w:rPr>
      </w:pPr>
      <w:r w:rsidRPr="00AF12A4">
        <w:rPr>
          <w:rFonts w:ascii="Arial" w:eastAsia="Calibri" w:hAnsi="Arial" w:cs="Arial"/>
          <w:b/>
          <w:color w:val="0D0D0D" w:themeColor="text1" w:themeTint="F2"/>
          <w:lang w:val="en-US"/>
        </w:rPr>
        <w:t>Additional file 13.</w:t>
      </w:r>
      <w:r>
        <w:rPr>
          <w:rFonts w:ascii="Arial" w:eastAsia="Calibri" w:hAnsi="Arial" w:cs="Arial"/>
          <w:color w:val="0D0D0D" w:themeColor="text1" w:themeTint="F2"/>
          <w:lang w:val="en-US"/>
        </w:rPr>
        <w:t xml:space="preserve"> </w:t>
      </w:r>
      <w:r w:rsidRPr="004D3947">
        <w:rPr>
          <w:rFonts w:ascii="Arial" w:hAnsi="Arial" w:cs="Arial"/>
          <w:b/>
          <w:color w:val="0D0D0D" w:themeColor="text1" w:themeTint="F2"/>
        </w:rPr>
        <w:t>Visual Analogue Scales for mask related side-effect scores (0-10 score) according to the presence/absence of a bed partner</w:t>
      </w:r>
    </w:p>
    <w:p w:rsidR="00174752" w:rsidRDefault="00174752" w:rsidP="00174752">
      <w:pPr>
        <w:rPr>
          <w:rFonts w:ascii="Arial" w:eastAsia="Calibri" w:hAnsi="Arial" w:cs="Arial"/>
          <w:color w:val="0D0D0D" w:themeColor="text1" w:themeTint="F2"/>
          <w:lang w:val="en-US"/>
        </w:rPr>
      </w:pPr>
    </w:p>
    <w:p w:rsidR="00174752" w:rsidRDefault="00174752" w:rsidP="00174752">
      <w:pPr>
        <w:rPr>
          <w:rFonts w:ascii="Arial" w:eastAsia="Calibri" w:hAnsi="Arial" w:cs="Arial"/>
          <w:color w:val="0D0D0D" w:themeColor="text1" w:themeTint="F2"/>
          <w:lang w:val="en-US"/>
        </w:rPr>
      </w:pPr>
    </w:p>
    <w:p w:rsidR="00174752" w:rsidRDefault="00174752" w:rsidP="00174752">
      <w:pPr>
        <w:rPr>
          <w:rFonts w:ascii="Arial" w:eastAsia="Calibri" w:hAnsi="Arial" w:cs="Arial"/>
          <w:b/>
          <w:color w:val="0D0D0D" w:themeColor="text1" w:themeTint="F2"/>
          <w:sz w:val="24"/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 wp14:anchorId="1EB7B06A" wp14:editId="07F79B91">
            <wp:extent cx="8892540" cy="2401570"/>
            <wp:effectExtent l="0" t="0" r="381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752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4752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62AE1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2BE2A0-2698-470F-999D-03534D3F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15:00Z</dcterms:created>
  <dcterms:modified xsi:type="dcterms:W3CDTF">2021-01-07T14:23:00Z</dcterms:modified>
</cp:coreProperties>
</file>